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581660</wp:posOffset>
                </wp:positionV>
                <wp:extent cx="4274185" cy="8458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4185" cy="8458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1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377"/>
                              <w:gridCol w:w="1276"/>
                              <w:gridCol w:w="1843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6731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aseline Dependent Measures for All Experi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1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55 ± 0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89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256.78 ± 2384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 mg/kg/day RIT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22 ± 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73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052.53 ± 2497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 mg/kg/day RIT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04 ± 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73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522.50 ± 2193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mg/kg/day RIT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01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65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533.54 ± 228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 mg/kg/day OLZ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.58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17 ± 0.07 *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670.68 ± 1435.43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2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25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2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4299.76 ± 136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 mg/kg/day ON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21 ± 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3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1072.39 ± 139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mg/kg/day ON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40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2 ±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2982.49 ± 139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 mg/kg/day ON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32 ± 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5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9490.36 ± 1186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 mg/kg/day OLZ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91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6 ± 0.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26199.92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± 957.44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3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23 ± 0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1 ± 0.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7945.35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1419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5 mg/kg/day SC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01 ± 0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6 ± 0.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7947.65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126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 mg/kg/day SC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32 ± 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7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5802.51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16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 mg/kg/day SC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11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6 ± 0.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37187.49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86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 mg/kg/day OLZ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71 ± 0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5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28755.19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±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4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4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40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5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0174.05 ± 1569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 mg/kg/day ETIC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89 ± 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7 ± 0.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6659.81 ± 1156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 mg/kg/day ETIC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84 ± 0.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3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4435.69 ± 1044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mg/kg/day ETIC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72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0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514.38 ± 1181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 mg/kg/day OLZ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15 ± 0.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49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461.44 ± 1028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5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82 ± 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4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9382.35 ± 1003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 mg/kg/day AMI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.00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0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311.3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± 127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 mg/kg/day AMI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90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6 ± 0.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396.43 ± 1718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 mg/kg/day AMI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.02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1 ±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700.38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± 120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mg/kg/day ETIC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543 ± 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6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3824.42 ± 1227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6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86 ± 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56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4609.25 ± 1705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 mg/kg/day AMI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17 ± 0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42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269.41 ± 1637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 mg/kg/day AMI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82 ± 0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6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543.26 ± 1379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 mg/kg/day OLZ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67 ± 0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2 ± 0.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0074.00 ± 1261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 mg/kg/day OLZ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65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79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2317.56 ± 104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7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11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85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1959.54 ± 1077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mg/kg/day SB277011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14 ± 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8 ± 0.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3331.95 ± 964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 mg/kg/day SB277011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00 ± 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1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1490.79 ± 1194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 mg/kg/day SB277011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61 ± 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1 ± 0.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863.76 ± 1115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 8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 mg/kg/day VEH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80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44 ± 0.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408.66 ± 142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mg/kg/day L-741,626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89 ±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6 ± 0.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5766.54 ± 106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 mg/kg/day L-741,626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22 ± 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5 ± 0.0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279.39 ± 913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 mg/kg/day L-741,626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00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.36 ± 0.0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935.57 ± 770.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55pt;height:666pt;mso-wrap-distance-left:9pt;mso-wrap-distance-right:9pt;mso-wrap-distance-top:0pt;mso-wrap-distance-bottom:0pt;margin-top:45.8pt;mso-position-vertical-relative:page;margin-left:10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31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377"/>
                        <w:gridCol w:w="1276"/>
                        <w:gridCol w:w="1843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6731" w:type="dxa"/>
                            <w:gridSpan w:val="4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aseline Dependent Measures for All Experiments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1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55 ± 0.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89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256.78 ± 2384.65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 mg/kg/day RIT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22 ± 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73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052.53 ± 2497.56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 mg/kg/day RIT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04 ± 0.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73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522.50 ± 2193.42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mg/kg/day RIT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01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65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533.54 ± 2280.82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 mg/kg/day OLZ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.58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17 ± 0.07 *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670.68 ± 1435.43 *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2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25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2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4299.76 ± 1361.46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 mg/kg/day ON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21 ± 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3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1072.39 ± 1390.09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mg/kg/day ON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40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2 ±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2982.49 ± 1390.24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 mg/kg/day ON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32 ± 0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5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490.36 ± 1186.6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 mg/kg/day OLZ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91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6 ± 0.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26199.92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± 957.44 *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3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23 ± 0.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1 ± 0.1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7945.35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1419.23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5 mg/kg/day SC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01 ± 0.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6 ± 0.1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7947.65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1260.0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 mg/kg/day SC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32 ± 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7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5802.51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16.46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 mg/kg/day SC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11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96 ± 0.1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37187.49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86.62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 mg/kg/day OLZ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71 ± 0.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5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28755.19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± 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4.38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4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40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5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0174.05 ± 1569.99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 mg/kg/day ETIC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89 ± 0.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7 ± 0.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6659.81 ± 1156.6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 mg/kg/day ETIC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84 ± 0.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3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4435.69 ± 1044.87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mg/kg/day ETIC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72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0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514.38 ± 1181.76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 mg/kg/day OLZ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15 ± 0.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49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461.44 ± 1028.84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5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82 ± 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14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382.35 ± 1003.69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 mg/kg/day AMIS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.00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0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311.3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 ± 1273.17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 mg/kg/day AMIS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90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6 ± 0.1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396.43 ± 1718.72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 mg/kg/day AMIS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.02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1 ± 0.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700.38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 ± 1202.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mg/kg/day ETIC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543 ± 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6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3824.42 ± 1227.55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6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86 ± 0.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56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4609.25 ± 1705.4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 mg/kg/day AMIS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17 ± 0.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42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269.41 ± 1637.3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 mg/kg/day AMIS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82 ± 0.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6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543.26 ± 1379.32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 mg/kg/day OLZ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67 ± 0.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2 ± 0.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0074.00 ± 1261.57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 mg/kg/day OLZ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65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79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2317.56 ± 1040.21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7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11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85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1959.54 ± 1077.45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mg/kg/day SB277011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14 ± 0.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98 ± 0.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3331.95 ± 964.34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 mg/kg/day SB277011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00 ± 0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.01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1490.79 ± 1194.4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 mg/kg/day SB277011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61 ± 0.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1 ± 0.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863.76 ± 1115.15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eriment 8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WA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 mg/kg/day VEH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80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44 ± 0.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408.66 ± 1424.53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mg/kg/day L-741,626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89 ± 0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66 ± 0.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5766.54 ± 1060.7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 mg/kg/day L-741,626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22 ± 0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5 ± 0.0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279.39 ± 913.34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 mg/kg/day L-741,626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00 ± 0.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.36 ± 0.0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935.57 ± 770.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113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23:09:00Z</dcterms:created>
  <dc:creator>CBIS</dc:creator>
  <dc:description/>
  <cp:keywords/>
  <dc:language>en-US</dc:language>
  <cp:lastModifiedBy>Klenotich, Stephanie [BSD] - PSY</cp:lastModifiedBy>
  <cp:lastPrinted>2015-01-12T13:44:00Z</cp:lastPrinted>
  <dcterms:modified xsi:type="dcterms:W3CDTF">2015-02-03T16:33:00Z</dcterms:modified>
  <cp:revision>7</cp:revision>
  <dc:subject/>
  <dc:title/>
</cp:coreProperties>
</file>